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3EA" w:rsidRPr="009D33EF" w:rsidRDefault="00AE13EA" w:rsidP="00AE13EA">
      <w:pPr>
        <w:rPr>
          <w:rFonts w:ascii="Times New Roman" w:hAnsi="Times New Roman"/>
          <w:kern w:val="0"/>
          <w:sz w:val="24"/>
          <w:szCs w:val="24"/>
        </w:rPr>
      </w:pPr>
      <w:r w:rsidRPr="009D33EF">
        <w:rPr>
          <w:rFonts w:ascii="Times New Roman" w:hAnsi="Times New Roman" w:hint="eastAsia"/>
          <w:kern w:val="0"/>
          <w:sz w:val="24"/>
          <w:szCs w:val="24"/>
        </w:rPr>
        <w:t xml:space="preserve">SI Table 2. </w:t>
      </w:r>
      <w:proofErr w:type="gramStart"/>
      <w:r w:rsidRPr="009D33EF">
        <w:rPr>
          <w:rFonts w:ascii="Times New Roman" w:hAnsi="Times New Roman"/>
          <w:kern w:val="0"/>
          <w:sz w:val="24"/>
          <w:szCs w:val="24"/>
        </w:rPr>
        <w:t>A</w:t>
      </w:r>
      <w:r w:rsidRPr="009D33EF">
        <w:rPr>
          <w:rFonts w:ascii="Times New Roman" w:hAnsi="Times New Roman" w:hint="eastAsia"/>
          <w:kern w:val="0"/>
          <w:sz w:val="24"/>
          <w:szCs w:val="24"/>
        </w:rPr>
        <w:t xml:space="preserve">nnual percentage change of prevalence of diabetes </w:t>
      </w:r>
      <w:r w:rsidRPr="009D33EF">
        <w:rPr>
          <w:rFonts w:ascii="Times New Roman" w:hAnsi="Times New Roman"/>
          <w:kern w:val="0"/>
          <w:sz w:val="24"/>
          <w:szCs w:val="24"/>
        </w:rPr>
        <w:t>from 2002 to 2012</w:t>
      </w:r>
      <w:r w:rsidRPr="009D33EF">
        <w:rPr>
          <w:rFonts w:ascii="Times New Roman" w:hAnsi="Times New Roman" w:hint="eastAsia"/>
          <w:kern w:val="0"/>
          <w:sz w:val="24"/>
          <w:szCs w:val="24"/>
        </w:rPr>
        <w:t>.</w:t>
      </w:r>
      <w:proofErr w:type="gramEnd"/>
    </w:p>
    <w:p w:rsidR="00AE13EA" w:rsidRPr="009D33EF" w:rsidRDefault="00AE13EA" w:rsidP="00AE13EA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W w:w="15026" w:type="dxa"/>
        <w:jc w:val="center"/>
        <w:tblLook w:val="04A0"/>
      </w:tblPr>
      <w:tblGrid>
        <w:gridCol w:w="2716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960"/>
      </w:tblGrid>
      <w:tr w:rsidR="00AE13EA" w:rsidRPr="009D33EF" w:rsidTr="003039F8">
        <w:trPr>
          <w:trHeight w:val="721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evalence of diabetes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2/20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3/200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4/200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5/200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6/200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7/200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8/200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09/20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10/20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kern w:val="0"/>
                <w:sz w:val="20"/>
                <w:szCs w:val="20"/>
              </w:rPr>
              <w:t>2011/20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AE13EA" w:rsidRPr="009D33EF" w:rsidTr="003039F8">
        <w:trPr>
          <w:trHeight w:val="285"/>
          <w:jc w:val="center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Standardized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Overall (adjusted for age and sex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8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6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Male (adjusted for ag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7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6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4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emale (adjusted for age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.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5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5.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08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Crude prevalenc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7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9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8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8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9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5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9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610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–39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6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3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355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–59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3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7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34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60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9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7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-39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5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9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3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737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-59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7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3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5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76</w:t>
            </w:r>
          </w:p>
        </w:tc>
      </w:tr>
      <w:tr w:rsidR="00AE13EA" w:rsidRPr="009D33EF" w:rsidTr="003039F8">
        <w:trPr>
          <w:trHeight w:val="315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60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6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3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</w:tr>
      <w:tr w:rsidR="00AE13EA" w:rsidRPr="009D33EF" w:rsidTr="003039F8">
        <w:trPr>
          <w:trHeight w:val="315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BMI, kg/m</w:t>
            </w:r>
            <w:r w:rsidRPr="009D33EF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4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4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5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6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63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≥ 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8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8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8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8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4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AE13EA" w:rsidRPr="009D33EF" w:rsidTr="003039F8">
        <w:trPr>
          <w:trHeight w:val="27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3EA" w:rsidRPr="009D33EF" w:rsidRDefault="00AE13EA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E13EA" w:rsidRPr="009D33EF" w:rsidTr="003039F8">
        <w:trPr>
          <w:trHeight w:val="285"/>
          <w:jc w:val="center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0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6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3.4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2.9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9.6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4.1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1.7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</w:tr>
      <w:tr w:rsidR="00AE13EA" w:rsidRPr="009D33EF" w:rsidTr="003039F8">
        <w:trPr>
          <w:trHeight w:val="285"/>
          <w:jc w:val="center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.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5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4.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8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-4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3EA" w:rsidRPr="009D33EF" w:rsidRDefault="00AE13EA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</w:tbl>
    <w:p w:rsidR="00AE13EA" w:rsidRPr="009D33EF" w:rsidRDefault="00AE13EA" w:rsidP="00AE13EA">
      <w:pPr>
        <w:rPr>
          <w:rFonts w:ascii="Times New Roman" w:hAnsi="Times New Roman"/>
          <w:kern w:val="0"/>
          <w:sz w:val="24"/>
          <w:szCs w:val="24"/>
        </w:rPr>
      </w:pPr>
      <w:r w:rsidRPr="009D33EF">
        <w:rPr>
          <w:rFonts w:ascii="Times New Roman" w:hAnsi="Times New Roman"/>
          <w:kern w:val="0"/>
          <w:sz w:val="24"/>
          <w:szCs w:val="24"/>
        </w:rPr>
        <w:t>Abbreviations: BMI, body mass index</w:t>
      </w:r>
    </w:p>
    <w:p w:rsidR="00AE13EA" w:rsidRPr="009D33EF" w:rsidRDefault="00AE13EA" w:rsidP="00AE13EA">
      <w:pPr>
        <w:rPr>
          <w:rFonts w:ascii="Times New Roman" w:hAnsi="Times New Roman"/>
          <w:kern w:val="0"/>
          <w:sz w:val="24"/>
          <w:szCs w:val="24"/>
        </w:rPr>
      </w:pPr>
    </w:p>
    <w:p w:rsidR="00701A8E" w:rsidRDefault="00701A8E">
      <w:pPr>
        <w:rPr>
          <w:rFonts w:hint="eastAsia"/>
        </w:rPr>
      </w:pPr>
    </w:p>
    <w:sectPr w:rsidR="00701A8E" w:rsidSect="00AE1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13EA"/>
    <w:rsid w:val="000A71EE"/>
    <w:rsid w:val="000D3486"/>
    <w:rsid w:val="00153B5E"/>
    <w:rsid w:val="0017493A"/>
    <w:rsid w:val="005A38EE"/>
    <w:rsid w:val="0061155E"/>
    <w:rsid w:val="00640643"/>
    <w:rsid w:val="0069622A"/>
    <w:rsid w:val="006B2AF9"/>
    <w:rsid w:val="00701A8E"/>
    <w:rsid w:val="00792D32"/>
    <w:rsid w:val="007E0671"/>
    <w:rsid w:val="0092182C"/>
    <w:rsid w:val="00955667"/>
    <w:rsid w:val="00A267DC"/>
    <w:rsid w:val="00AA1DF3"/>
    <w:rsid w:val="00AE13EA"/>
    <w:rsid w:val="00BC1766"/>
    <w:rsid w:val="00C6602E"/>
    <w:rsid w:val="00C84F6C"/>
    <w:rsid w:val="00CC1AD3"/>
    <w:rsid w:val="00D7357A"/>
    <w:rsid w:val="00E53C3E"/>
    <w:rsid w:val="00E6414D"/>
    <w:rsid w:val="00EB48C2"/>
    <w:rsid w:val="00EE45C2"/>
    <w:rsid w:val="00F56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13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2</Characters>
  <Application>Microsoft Office Word</Application>
  <DocSecurity>0</DocSecurity>
  <Lines>11</Lines>
  <Paragraphs>3</Paragraphs>
  <ScaleCrop>false</ScaleCrop>
  <Company>Microsoft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6-29T03:03:00Z</dcterms:created>
  <dcterms:modified xsi:type="dcterms:W3CDTF">2014-06-29T03:04:00Z</dcterms:modified>
</cp:coreProperties>
</file>